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778AD" w14:textId="55DB1298" w:rsidR="00557455" w:rsidRPr="00557455" w:rsidRDefault="00557455" w:rsidP="00557455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557455">
        <w:rPr>
          <w:b/>
          <w:bCs/>
          <w:sz w:val="24"/>
          <w:szCs w:val="24"/>
        </w:rPr>
        <w:t>Supplementary Information to “</w:t>
      </w:r>
      <w:r w:rsidR="00AB6200" w:rsidRPr="00AB6200">
        <w:rPr>
          <w:rFonts w:eastAsia="Times New Roman" w:cstheme="minorHAnsi"/>
          <w:b/>
          <w:bCs/>
          <w:sz w:val="24"/>
          <w:szCs w:val="24"/>
          <w:lang w:eastAsia="en-GB"/>
        </w:rPr>
        <w:t>Impact of key assumptions about the population biology of soil-transmitted helminths on the sustainable control of morbidity</w:t>
      </w:r>
      <w:r w:rsidRPr="00557455">
        <w:rPr>
          <w:rFonts w:eastAsia="Times New Roman" w:cstheme="minorHAnsi"/>
          <w:b/>
          <w:bCs/>
          <w:sz w:val="24"/>
          <w:szCs w:val="24"/>
          <w:lang w:eastAsia="en-GB"/>
        </w:rPr>
        <w:t>”</w:t>
      </w:r>
    </w:p>
    <w:p w14:paraId="620E729C" w14:textId="046BEDC0" w:rsidR="00140362" w:rsidRDefault="00140362"/>
    <w:p w14:paraId="78C30AE1" w14:textId="7116F127" w:rsidR="008532FF" w:rsidRDefault="008532FF" w:rsidP="008532FF">
      <w:r>
        <w:rPr>
          <w:b/>
          <w:bCs/>
        </w:rPr>
        <w:t xml:space="preserve">Supplementary </w:t>
      </w:r>
      <w:r w:rsidRPr="00543754">
        <w:rPr>
          <w:b/>
          <w:bCs/>
        </w:rPr>
        <w:t xml:space="preserve">Figure </w:t>
      </w:r>
      <w:r>
        <w:rPr>
          <w:b/>
          <w:bCs/>
        </w:rPr>
        <w:t>1</w:t>
      </w:r>
      <w:r>
        <w:t>: Changes in k</w:t>
      </w:r>
      <w:r w:rsidR="00930AE4">
        <w:t>, the parameter describing the aggregation of worms among hosts,</w:t>
      </w:r>
      <w:r>
        <w:t xml:space="preserve"> in </w:t>
      </w:r>
      <w:r w:rsidR="00FD4B22">
        <w:t>SAC</w:t>
      </w:r>
      <w:r>
        <w:t xml:space="preserve"> at three time points before and following the start of </w:t>
      </w:r>
      <w:r w:rsidR="00930AE4">
        <w:t>a PC programme</w:t>
      </w:r>
      <w:r>
        <w:t xml:space="preserve"> for all three STH species, moderate prevalence settings</w:t>
      </w:r>
      <w:r w:rsidR="00FD4B22">
        <w:t>.</w:t>
      </w:r>
      <w:r w:rsidR="00027762">
        <w:t xml:space="preserve"> </w:t>
      </w:r>
      <w:r w:rsidR="00930AE4">
        <w:t xml:space="preserve">The aggregation parameter k was estimated before the subsequent treatment round. </w:t>
      </w:r>
      <w:r w:rsidR="00091E14">
        <w:t xml:space="preserve">The x-axis gives the time from the start of the PC programme in years. </w:t>
      </w:r>
      <w:r w:rsidR="00027762">
        <w:t>Blue: ICL model. Red: EMC model.</w:t>
      </w:r>
    </w:p>
    <w:p w14:paraId="2C182F7E" w14:textId="77777777" w:rsidR="008532FF" w:rsidRDefault="008532FF" w:rsidP="008532FF">
      <w:r>
        <w:rPr>
          <w:noProof/>
        </w:rPr>
        <w:drawing>
          <wp:inline distT="0" distB="0" distL="0" distR="0" wp14:anchorId="3667EB58" wp14:editId="4A422A4E">
            <wp:extent cx="571937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579" cy="381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2D090" w14:textId="3E8BCF52" w:rsidR="008532FF" w:rsidRDefault="008532FF" w:rsidP="008532FF"/>
    <w:p w14:paraId="149D57AE" w14:textId="797DC078" w:rsidR="00137C72" w:rsidRDefault="00137C72" w:rsidP="008532FF"/>
    <w:p w14:paraId="684DAA1C" w14:textId="0683F162" w:rsidR="00FD4B22" w:rsidRDefault="00FD4B22" w:rsidP="008532FF"/>
    <w:p w14:paraId="0ECFDDB9" w14:textId="5779C09F" w:rsidR="00FD4B22" w:rsidRDefault="00FD4B22" w:rsidP="008532FF"/>
    <w:p w14:paraId="74DF795D" w14:textId="3C3FCA50" w:rsidR="00FD4B22" w:rsidRDefault="00FD4B22" w:rsidP="008532FF"/>
    <w:p w14:paraId="76413DB2" w14:textId="3FE8BF50" w:rsidR="00FD4B22" w:rsidRDefault="00FD4B22" w:rsidP="008532FF"/>
    <w:p w14:paraId="5F003E65" w14:textId="27669CD5" w:rsidR="00FD4B22" w:rsidRDefault="00FD4B22" w:rsidP="008532FF"/>
    <w:p w14:paraId="269B5FB0" w14:textId="31B2A147" w:rsidR="00FD4B22" w:rsidRDefault="00FD4B22" w:rsidP="008532FF"/>
    <w:p w14:paraId="2CE1FF6E" w14:textId="7510E23E" w:rsidR="00FD4B22" w:rsidRDefault="00FD4B22" w:rsidP="008532FF"/>
    <w:p w14:paraId="23C46913" w14:textId="40FFBDD1" w:rsidR="00FD4B22" w:rsidRDefault="00FD4B22" w:rsidP="008532FF"/>
    <w:p w14:paraId="2E21D272" w14:textId="629318E2" w:rsidR="00FD4B22" w:rsidRDefault="00FD4B22" w:rsidP="008532FF"/>
    <w:p w14:paraId="19ADE08A" w14:textId="7BD3459B" w:rsidR="00137C72" w:rsidRDefault="00137C72" w:rsidP="00137C72">
      <w:r>
        <w:rPr>
          <w:b/>
          <w:bCs/>
        </w:rPr>
        <w:lastRenderedPageBreak/>
        <w:t>Supplementary</w:t>
      </w:r>
      <w:r w:rsidRPr="00AB530F">
        <w:rPr>
          <w:b/>
          <w:bCs/>
        </w:rPr>
        <w:t xml:space="preserve"> Figure </w:t>
      </w:r>
      <w:r>
        <w:rPr>
          <w:b/>
          <w:bCs/>
        </w:rPr>
        <w:t>2</w:t>
      </w:r>
      <w:r>
        <w:t xml:space="preserve">: </w:t>
      </w:r>
      <w:r w:rsidR="00FD4B22" w:rsidRPr="00FD4B22">
        <w:t>A</w:t>
      </w:r>
      <w:r w:rsidRPr="00FD4B22">
        <w:t xml:space="preserve">ge-exposure and age-contribution functions for EMC </w:t>
      </w:r>
      <w:r w:rsidR="00CF1FB9">
        <w:t xml:space="preserve">(red) </w:t>
      </w:r>
      <w:r w:rsidRPr="00FD4B22">
        <w:t xml:space="preserve">and ICL </w:t>
      </w:r>
      <w:r w:rsidR="00CF1FB9">
        <w:t xml:space="preserve">(blue) </w:t>
      </w:r>
      <w:r w:rsidRPr="00FD4B22">
        <w:t>models</w:t>
      </w:r>
      <w:r w:rsidR="00FD4B22">
        <w:t xml:space="preserve"> for all three STH species.</w:t>
      </w:r>
    </w:p>
    <w:p w14:paraId="6C93D16B" w14:textId="5E740BA8" w:rsidR="00FD4B22" w:rsidRDefault="00FD4B22" w:rsidP="00137C72">
      <w:r w:rsidRPr="00FD4B22">
        <w:rPr>
          <w:noProof/>
        </w:rPr>
        <w:drawing>
          <wp:inline distT="0" distB="0" distL="0" distR="0" wp14:anchorId="6E54EC8A" wp14:editId="6756DCD4">
            <wp:extent cx="5875270" cy="78336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70" cy="783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622AF" w14:textId="209D7F19" w:rsidR="00953D47" w:rsidRDefault="00953D47" w:rsidP="00953D47">
      <w:pPr>
        <w:rPr>
          <w:b/>
          <w:bCs/>
        </w:rPr>
      </w:pPr>
    </w:p>
    <w:sectPr w:rsidR="00953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89"/>
    <w:rsid w:val="00027762"/>
    <w:rsid w:val="00091E14"/>
    <w:rsid w:val="00137C72"/>
    <w:rsid w:val="00140362"/>
    <w:rsid w:val="00306652"/>
    <w:rsid w:val="0032532E"/>
    <w:rsid w:val="0036078E"/>
    <w:rsid w:val="003C0B54"/>
    <w:rsid w:val="0043254A"/>
    <w:rsid w:val="004E0E89"/>
    <w:rsid w:val="00512928"/>
    <w:rsid w:val="00557455"/>
    <w:rsid w:val="007A6B0B"/>
    <w:rsid w:val="008522F9"/>
    <w:rsid w:val="008532FF"/>
    <w:rsid w:val="008E7660"/>
    <w:rsid w:val="00930AE4"/>
    <w:rsid w:val="00953D47"/>
    <w:rsid w:val="00A4097D"/>
    <w:rsid w:val="00AB6200"/>
    <w:rsid w:val="00AD0DEE"/>
    <w:rsid w:val="00AF122E"/>
    <w:rsid w:val="00BE405D"/>
    <w:rsid w:val="00C2172F"/>
    <w:rsid w:val="00CE369A"/>
    <w:rsid w:val="00CF1FB9"/>
    <w:rsid w:val="00D53EB6"/>
    <w:rsid w:val="00E43CAC"/>
    <w:rsid w:val="00E94515"/>
    <w:rsid w:val="00EA73C6"/>
    <w:rsid w:val="00FD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CCBC"/>
  <w15:chartTrackingRefBased/>
  <w15:docId w15:val="{54AB6946-4D77-47AC-8107-99F251C9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vari, Carolin</dc:creator>
  <cp:keywords/>
  <dc:description/>
  <cp:lastModifiedBy>Carolin Vegvari</cp:lastModifiedBy>
  <cp:revision>23</cp:revision>
  <dcterms:created xsi:type="dcterms:W3CDTF">2020-10-20T13:37:00Z</dcterms:created>
  <dcterms:modified xsi:type="dcterms:W3CDTF">2020-11-25T12:04:00Z</dcterms:modified>
</cp:coreProperties>
</file>